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351"/>
      </w:tblGrid>
      <w:tr w:rsidR="00FC1765" w:rsidRPr="008B73BE" w14:paraId="6D498709" w14:textId="77777777" w:rsidTr="000E71A5">
        <w:tc>
          <w:tcPr>
            <w:tcW w:w="13462" w:type="dxa"/>
            <w:gridSpan w:val="2"/>
            <w:tcBorders>
              <w:bottom w:val="single" w:sz="4" w:space="0" w:color="auto"/>
            </w:tcBorders>
          </w:tcPr>
          <w:p w14:paraId="7BD9CAE4" w14:textId="26D8D7EE" w:rsidR="00FC1765" w:rsidRPr="008B73BE" w:rsidRDefault="00C50A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73BE">
              <w:rPr>
                <w:rFonts w:ascii="Times New Roman" w:hAnsi="Times New Roman" w:cs="Times New Roman"/>
                <w:szCs w:val="21"/>
              </w:rPr>
              <w:t>Table</w:t>
            </w:r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8B73BE">
              <w:rPr>
                <w:rFonts w:ascii="Times New Roman" w:hAnsi="Times New Roman" w:cs="Times New Roman"/>
                <w:szCs w:val="21"/>
              </w:rPr>
              <w:t>1 Classification of Videos</w:t>
            </w:r>
          </w:p>
        </w:tc>
      </w:tr>
      <w:tr w:rsidR="00FC1765" w:rsidRPr="008B73BE" w14:paraId="72D3764B" w14:textId="77777777" w:rsidTr="00FC1765">
        <w:tc>
          <w:tcPr>
            <w:tcW w:w="13462" w:type="dxa"/>
            <w:gridSpan w:val="2"/>
            <w:tcBorders>
              <w:top w:val="single" w:sz="4" w:space="0" w:color="auto"/>
            </w:tcBorders>
          </w:tcPr>
          <w:p w14:paraId="5CACF8D9" w14:textId="4BFC323A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Video Source</w:t>
            </w:r>
          </w:p>
        </w:tc>
      </w:tr>
      <w:tr w:rsidR="00FC1765" w:rsidRPr="008B73BE" w14:paraId="184E3BD2" w14:textId="77777777" w:rsidTr="00FC1765">
        <w:tc>
          <w:tcPr>
            <w:tcW w:w="4111" w:type="dxa"/>
          </w:tcPr>
          <w:p w14:paraId="356E16CE" w14:textId="2ACA1B9C" w:rsidR="00FC1765" w:rsidRPr="008B73BE" w:rsidRDefault="00FC1765" w:rsidP="00FC1765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Professional Individuals</w:t>
            </w:r>
          </w:p>
        </w:tc>
        <w:tc>
          <w:tcPr>
            <w:tcW w:w="9351" w:type="dxa"/>
          </w:tcPr>
          <w:p w14:paraId="5B6DA48A" w14:textId="3F85DEEC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dividuals who have real name recognition and professional accreditation in medical area, including doctors, nurses and other healthcare professionals.</w:t>
            </w:r>
          </w:p>
        </w:tc>
      </w:tr>
      <w:tr w:rsidR="00FC1765" w:rsidRPr="008B73BE" w14:paraId="097A75A5" w14:textId="77777777" w:rsidTr="00FC1765">
        <w:tc>
          <w:tcPr>
            <w:tcW w:w="4111" w:type="dxa"/>
          </w:tcPr>
          <w:p w14:paraId="0C599A2B" w14:textId="68107818" w:rsidR="00FC1765" w:rsidRPr="008B73BE" w:rsidRDefault="00FC1765" w:rsidP="00FC1765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None-professional Individuals</w:t>
            </w:r>
          </w:p>
        </w:tc>
        <w:tc>
          <w:tcPr>
            <w:tcW w:w="9351" w:type="dxa"/>
          </w:tcPr>
          <w:p w14:paraId="647C23E8" w14:textId="0DC5DB7B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dividuals who do not have real name recognition or professional accreditation in medical area.</w:t>
            </w:r>
          </w:p>
        </w:tc>
      </w:tr>
      <w:tr w:rsidR="00FC1765" w:rsidRPr="008B73BE" w14:paraId="4BFE1535" w14:textId="77777777" w:rsidTr="00FC1765">
        <w:tc>
          <w:tcPr>
            <w:tcW w:w="4111" w:type="dxa"/>
          </w:tcPr>
          <w:p w14:paraId="39FFDFCF" w14:textId="2670AC03" w:rsidR="00FC1765" w:rsidRPr="008B73BE" w:rsidRDefault="00FC1765" w:rsidP="00FC1765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Professional Institutions</w:t>
            </w:r>
          </w:p>
        </w:tc>
        <w:tc>
          <w:tcPr>
            <w:tcW w:w="9351" w:type="dxa"/>
          </w:tcPr>
          <w:p w14:paraId="2839C9C3" w14:textId="47EF39B6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stitutions who have professional accreditation in medical area, including hospitals, medical schools, medical centers and other healthcare institutions.</w:t>
            </w:r>
          </w:p>
        </w:tc>
      </w:tr>
      <w:tr w:rsidR="00FC1765" w:rsidRPr="008B73BE" w14:paraId="14374B4F" w14:textId="77777777" w:rsidTr="00FC1765">
        <w:tc>
          <w:tcPr>
            <w:tcW w:w="4111" w:type="dxa"/>
          </w:tcPr>
          <w:p w14:paraId="6D806426" w14:textId="40357E60" w:rsidR="00FC1765" w:rsidRPr="008B73BE" w:rsidRDefault="00FC1765" w:rsidP="00FC1765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None-professional Institutions</w:t>
            </w:r>
          </w:p>
        </w:tc>
        <w:tc>
          <w:tcPr>
            <w:tcW w:w="9351" w:type="dxa"/>
          </w:tcPr>
          <w:p w14:paraId="718EF419" w14:textId="27C5CF4F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stitutions who do not have professional accreditation in medical area, including newspaper, TV station, network media and other none-professional groups.</w:t>
            </w:r>
          </w:p>
        </w:tc>
      </w:tr>
      <w:tr w:rsidR="00FC1765" w:rsidRPr="008B73BE" w14:paraId="0F61F58E" w14:textId="77777777" w:rsidTr="00FC1765">
        <w:tc>
          <w:tcPr>
            <w:tcW w:w="13462" w:type="dxa"/>
            <w:gridSpan w:val="2"/>
          </w:tcPr>
          <w:p w14:paraId="22ED9460" w14:textId="7DC08812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Source of Professional Individuals</w:t>
            </w:r>
          </w:p>
        </w:tc>
      </w:tr>
      <w:tr w:rsidR="00FC1765" w:rsidRPr="008B73BE" w14:paraId="4C1A9E13" w14:textId="77777777" w:rsidTr="00FC1765">
        <w:tc>
          <w:tcPr>
            <w:tcW w:w="4111" w:type="dxa"/>
          </w:tcPr>
          <w:p w14:paraId="50A739A2" w14:textId="0F07BB4F" w:rsidR="00FC1765" w:rsidRPr="008B73BE" w:rsidRDefault="00FC1765" w:rsidP="00FC1765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bookmarkStart w:id="0" w:name="OLE_LINK27"/>
            <w:r w:rsidRPr="008B73BE">
              <w:rPr>
                <w:rFonts w:ascii="Times New Roman" w:hAnsi="Times New Roman" w:cs="Times New Roman"/>
                <w:szCs w:val="21"/>
              </w:rPr>
              <w:t>Doctors specializing in Liver Cancer of Modern Medicine</w:t>
            </w:r>
            <w:bookmarkEnd w:id="0"/>
            <w:r w:rsidR="00AA784B" w:rsidRPr="008B73B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351" w:type="dxa"/>
          </w:tcPr>
          <w:p w14:paraId="3A5AE547" w14:textId="6A1A394C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cluding specialists in surgical and internal hepatology, surgical oncology</w:t>
            </w:r>
            <w:r w:rsidR="009C1AFA" w:rsidRPr="008B73BE">
              <w:rPr>
                <w:rFonts w:ascii="Times New Roman" w:hAnsi="Times New Roman" w:cs="Times New Roman"/>
                <w:szCs w:val="21"/>
              </w:rPr>
              <w:t>, and other doctors who work on liver cancer-related issues.</w:t>
            </w:r>
          </w:p>
        </w:tc>
      </w:tr>
      <w:tr w:rsidR="00FC1765" w:rsidRPr="008B73BE" w14:paraId="358063FD" w14:textId="77777777" w:rsidTr="00FC1765">
        <w:tc>
          <w:tcPr>
            <w:tcW w:w="4111" w:type="dxa"/>
          </w:tcPr>
          <w:p w14:paraId="069F351B" w14:textId="36A99054" w:rsidR="00FC1765" w:rsidRPr="008B73BE" w:rsidRDefault="00FC1765" w:rsidP="00FC1765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Doctors specializing in other areas of Modern Medicine</w:t>
            </w:r>
            <w:r w:rsidR="00AA784B" w:rsidRPr="008B73B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351" w:type="dxa"/>
          </w:tcPr>
          <w:p w14:paraId="24C505E8" w14:textId="445AF2EA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cluding specialists in other surgery, internal medicine, emergency medicine, imaging, interventional medicine and other areas of medicine</w:t>
            </w:r>
          </w:p>
        </w:tc>
      </w:tr>
      <w:tr w:rsidR="00FC1765" w:rsidRPr="008B73BE" w14:paraId="521FC037" w14:textId="77777777" w:rsidTr="00FC1765">
        <w:tc>
          <w:tcPr>
            <w:tcW w:w="4111" w:type="dxa"/>
          </w:tcPr>
          <w:p w14:paraId="2B978D34" w14:textId="2212BD0F" w:rsidR="00FC1765" w:rsidRPr="008B73BE" w:rsidRDefault="00FC1765" w:rsidP="00FC1765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bookmarkStart w:id="1" w:name="OLE_LINK29"/>
            <w:r w:rsidRPr="008B73BE">
              <w:rPr>
                <w:rFonts w:ascii="Times New Roman" w:hAnsi="Times New Roman" w:cs="Times New Roman"/>
                <w:szCs w:val="21"/>
              </w:rPr>
              <w:t>Doctors of Traditional Medicine</w:t>
            </w:r>
            <w:bookmarkEnd w:id="1"/>
            <w:r w:rsidR="00AA784B" w:rsidRPr="008B73B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351" w:type="dxa"/>
          </w:tcPr>
          <w:p w14:paraId="7010DDF4" w14:textId="5B7A4134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Doctors specializing in Chinese traditional medicine.</w:t>
            </w:r>
          </w:p>
        </w:tc>
      </w:tr>
      <w:tr w:rsidR="00FC1765" w:rsidRPr="008B73BE" w14:paraId="2A477FD7" w14:textId="77777777" w:rsidTr="00FC1765">
        <w:tc>
          <w:tcPr>
            <w:tcW w:w="4111" w:type="dxa"/>
          </w:tcPr>
          <w:p w14:paraId="719F8B31" w14:textId="43EBBA6C" w:rsidR="00FC1765" w:rsidRPr="008B73BE" w:rsidRDefault="00FC1765" w:rsidP="00FC1765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O</w:t>
            </w:r>
            <w:bookmarkStart w:id="2" w:name="OLE_LINK28"/>
            <w:r w:rsidRPr="008B73BE">
              <w:rPr>
                <w:rFonts w:ascii="Times New Roman" w:hAnsi="Times New Roman" w:cs="Times New Roman"/>
                <w:szCs w:val="21"/>
              </w:rPr>
              <w:t>ther Healthcare Professionals</w:t>
            </w:r>
            <w:bookmarkEnd w:id="2"/>
            <w:r w:rsidR="00AA784B" w:rsidRPr="008B73B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351" w:type="dxa"/>
          </w:tcPr>
          <w:p w14:paraId="10ABCF97" w14:textId="6AAECFFB" w:rsidR="00FC1765" w:rsidRPr="008B73BE" w:rsidRDefault="00FC1765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cluding nurses, epidemiologists, technologists, basic research specialists and other healthcare professionals</w:t>
            </w:r>
          </w:p>
        </w:tc>
      </w:tr>
      <w:tr w:rsidR="00FC1765" w:rsidRPr="008B73BE" w14:paraId="39F152F1" w14:textId="77777777" w:rsidTr="00FC1765">
        <w:tc>
          <w:tcPr>
            <w:tcW w:w="13462" w:type="dxa"/>
            <w:gridSpan w:val="2"/>
          </w:tcPr>
          <w:p w14:paraId="7B3BA336" w14:textId="32CAFFC1" w:rsidR="00FC1765" w:rsidRPr="008B73BE" w:rsidRDefault="00FC1765" w:rsidP="00BE556A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Video Content</w:t>
            </w:r>
          </w:p>
        </w:tc>
      </w:tr>
      <w:tr w:rsidR="00FC1765" w:rsidRPr="008B73BE" w14:paraId="5E7FE4C9" w14:textId="77777777" w:rsidTr="00FC1765">
        <w:tc>
          <w:tcPr>
            <w:tcW w:w="4111" w:type="dxa"/>
          </w:tcPr>
          <w:p w14:paraId="7A07B8FF" w14:textId="77777777" w:rsidR="00FC1765" w:rsidRPr="008B73BE" w:rsidRDefault="00FC1765" w:rsidP="00FC1765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Disease knowledge</w:t>
            </w:r>
          </w:p>
        </w:tc>
        <w:tc>
          <w:tcPr>
            <w:tcW w:w="9351" w:type="dxa"/>
          </w:tcPr>
          <w:p w14:paraId="1550F97D" w14:textId="77777777" w:rsidR="00FC1765" w:rsidRPr="008B73BE" w:rsidRDefault="00FC1765" w:rsidP="00BE556A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Including knowledge of anatomy, epidemiology, basic research, etc.</w:t>
            </w:r>
          </w:p>
        </w:tc>
      </w:tr>
      <w:tr w:rsidR="00FC1765" w:rsidRPr="008B73BE" w14:paraId="3862C98B" w14:textId="77777777" w:rsidTr="00FC1765">
        <w:tc>
          <w:tcPr>
            <w:tcW w:w="4111" w:type="dxa"/>
          </w:tcPr>
          <w:p w14:paraId="6B78CB95" w14:textId="77777777" w:rsidR="00FC1765" w:rsidRPr="008B73BE" w:rsidRDefault="00FC1765" w:rsidP="00FC1765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9351" w:type="dxa"/>
          </w:tcPr>
          <w:p w14:paraId="142707CC" w14:textId="77777777" w:rsidR="00FC1765" w:rsidRPr="008B73BE" w:rsidRDefault="00FC1765" w:rsidP="00BE556A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Treatment options for liver cancer</w:t>
            </w:r>
          </w:p>
        </w:tc>
      </w:tr>
      <w:tr w:rsidR="00FC1765" w:rsidRPr="008B73BE" w14:paraId="60AD0B78" w14:textId="77777777" w:rsidTr="00FC1765">
        <w:tc>
          <w:tcPr>
            <w:tcW w:w="4111" w:type="dxa"/>
          </w:tcPr>
          <w:p w14:paraId="40DAA852" w14:textId="77777777" w:rsidR="00FC1765" w:rsidRPr="008B73BE" w:rsidRDefault="00FC1765" w:rsidP="00FC1765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Prevention</w:t>
            </w:r>
          </w:p>
        </w:tc>
        <w:tc>
          <w:tcPr>
            <w:tcW w:w="9351" w:type="dxa"/>
          </w:tcPr>
          <w:p w14:paraId="1F782EED" w14:textId="77777777" w:rsidR="00FC1765" w:rsidRPr="008B73BE" w:rsidRDefault="00FC1765" w:rsidP="00BE556A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Preventative measures for liver cancer</w:t>
            </w:r>
          </w:p>
        </w:tc>
      </w:tr>
      <w:tr w:rsidR="00FC1765" w:rsidRPr="008B73BE" w14:paraId="2B42B860" w14:textId="77777777" w:rsidTr="00FC1765">
        <w:tc>
          <w:tcPr>
            <w:tcW w:w="4111" w:type="dxa"/>
          </w:tcPr>
          <w:p w14:paraId="699DDE79" w14:textId="77777777" w:rsidR="00FC1765" w:rsidRPr="008B73BE" w:rsidRDefault="00FC1765" w:rsidP="00FC1765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News and Reports</w:t>
            </w:r>
          </w:p>
        </w:tc>
        <w:tc>
          <w:tcPr>
            <w:tcW w:w="9351" w:type="dxa"/>
          </w:tcPr>
          <w:p w14:paraId="686CA6AA" w14:textId="77777777" w:rsidR="00FC1765" w:rsidRPr="008B73BE" w:rsidRDefault="00FC1765" w:rsidP="00BE556A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News reports or biographies of liver cancer patients</w:t>
            </w:r>
          </w:p>
        </w:tc>
      </w:tr>
      <w:tr w:rsidR="00FC1765" w:rsidRPr="008B73BE" w14:paraId="0474293C" w14:textId="77777777" w:rsidTr="00FC1765">
        <w:tc>
          <w:tcPr>
            <w:tcW w:w="4111" w:type="dxa"/>
            <w:tcBorders>
              <w:bottom w:val="single" w:sz="4" w:space="0" w:color="auto"/>
            </w:tcBorders>
          </w:tcPr>
          <w:p w14:paraId="39A814F1" w14:textId="77777777" w:rsidR="00FC1765" w:rsidRPr="008B73BE" w:rsidRDefault="00FC1765" w:rsidP="00FC1765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Advertisement and Others</w:t>
            </w:r>
          </w:p>
        </w:tc>
        <w:tc>
          <w:tcPr>
            <w:tcW w:w="9351" w:type="dxa"/>
            <w:tcBorders>
              <w:bottom w:val="single" w:sz="4" w:space="0" w:color="auto"/>
            </w:tcBorders>
          </w:tcPr>
          <w:p w14:paraId="003821C5" w14:textId="78F35883" w:rsidR="00FC1765" w:rsidRPr="008B73BE" w:rsidRDefault="00FC1765" w:rsidP="00BE556A">
            <w:pPr>
              <w:rPr>
                <w:rFonts w:ascii="Times New Roman" w:hAnsi="Times New Roman" w:cs="Times New Roman"/>
                <w:szCs w:val="21"/>
              </w:rPr>
            </w:pPr>
            <w:r w:rsidRPr="008B73BE">
              <w:rPr>
                <w:rFonts w:ascii="Times New Roman" w:hAnsi="Times New Roman" w:cs="Times New Roman"/>
                <w:szCs w:val="21"/>
              </w:rPr>
              <w:t>Content with a commercial purpose or irrelevant content which do not involve information of liver cancer</w:t>
            </w:r>
          </w:p>
        </w:tc>
      </w:tr>
    </w:tbl>
    <w:p w14:paraId="2ABEDFB4" w14:textId="77777777" w:rsidR="00DB0DE5" w:rsidRPr="008B73BE" w:rsidRDefault="00DB0DE5">
      <w:pPr>
        <w:rPr>
          <w:rFonts w:ascii="Times New Roman" w:hAnsi="Times New Roman" w:cs="Times New Roman"/>
          <w:szCs w:val="21"/>
        </w:rPr>
      </w:pPr>
    </w:p>
    <w:p w14:paraId="2865EF65" w14:textId="77777777" w:rsidR="008B73BE" w:rsidRPr="008B73BE" w:rsidRDefault="008B73BE">
      <w:pPr>
        <w:rPr>
          <w:rFonts w:ascii="Times New Roman" w:hAnsi="Times New Roman" w:cs="Times New Roman"/>
          <w:szCs w:val="21"/>
        </w:rPr>
      </w:pPr>
    </w:p>
    <w:sectPr w:rsidR="008B73BE" w:rsidRPr="008B73BE" w:rsidSect="00FC17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9C859" w14:textId="77777777" w:rsidR="00354152" w:rsidRDefault="00354152" w:rsidP="00FC1765">
      <w:r>
        <w:separator/>
      </w:r>
    </w:p>
  </w:endnote>
  <w:endnote w:type="continuationSeparator" w:id="0">
    <w:p w14:paraId="1E3B93C8" w14:textId="77777777" w:rsidR="00354152" w:rsidRDefault="00354152" w:rsidP="00FC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7E46A" w14:textId="77777777" w:rsidR="00354152" w:rsidRDefault="00354152" w:rsidP="00FC1765">
      <w:r>
        <w:separator/>
      </w:r>
    </w:p>
  </w:footnote>
  <w:footnote w:type="continuationSeparator" w:id="0">
    <w:p w14:paraId="39ED6A80" w14:textId="77777777" w:rsidR="00354152" w:rsidRDefault="00354152" w:rsidP="00FC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C6E6B"/>
    <w:multiLevelType w:val="hybridMultilevel"/>
    <w:tmpl w:val="CBAAE196"/>
    <w:lvl w:ilvl="0" w:tplc="5E08A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BF7A29"/>
    <w:multiLevelType w:val="hybridMultilevel"/>
    <w:tmpl w:val="D69CCE7E"/>
    <w:lvl w:ilvl="0" w:tplc="A256574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3F345E11"/>
    <w:multiLevelType w:val="hybridMultilevel"/>
    <w:tmpl w:val="96C8F458"/>
    <w:lvl w:ilvl="0" w:tplc="2E5857E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" w15:restartNumberingAfterBreak="0">
    <w:nsid w:val="6F475782"/>
    <w:multiLevelType w:val="hybridMultilevel"/>
    <w:tmpl w:val="0F3A8AC6"/>
    <w:lvl w:ilvl="0" w:tplc="896A0A0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260063308">
    <w:abstractNumId w:val="0"/>
  </w:num>
  <w:num w:numId="2" w16cid:durableId="881556862">
    <w:abstractNumId w:val="2"/>
  </w:num>
  <w:num w:numId="3" w16cid:durableId="1814829449">
    <w:abstractNumId w:val="3"/>
  </w:num>
  <w:num w:numId="4" w16cid:durableId="1654291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DB"/>
    <w:rsid w:val="000E71A5"/>
    <w:rsid w:val="00170BED"/>
    <w:rsid w:val="002371E2"/>
    <w:rsid w:val="00354152"/>
    <w:rsid w:val="003E4FE2"/>
    <w:rsid w:val="005B0A7F"/>
    <w:rsid w:val="008B73BE"/>
    <w:rsid w:val="00973ADB"/>
    <w:rsid w:val="009C1AFA"/>
    <w:rsid w:val="00A11075"/>
    <w:rsid w:val="00AA784B"/>
    <w:rsid w:val="00B50136"/>
    <w:rsid w:val="00B52CF7"/>
    <w:rsid w:val="00C50A7E"/>
    <w:rsid w:val="00DB0DE5"/>
    <w:rsid w:val="00F87ACB"/>
    <w:rsid w:val="00FC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1D9BA"/>
  <w15:chartTrackingRefBased/>
  <w15:docId w15:val="{F963511D-0A09-41AC-AE65-E5C96B5B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7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765"/>
    <w:rPr>
      <w:sz w:val="18"/>
      <w:szCs w:val="18"/>
    </w:rPr>
  </w:style>
  <w:style w:type="table" w:styleId="TableGrid">
    <w:name w:val="Table Grid"/>
    <w:basedOn w:val="TableNormal"/>
    <w:uiPriority w:val="39"/>
    <w:rsid w:val="00FC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17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860AD-CD3D-4D08-80FB-FCD25C17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心雨</dc:creator>
  <cp:keywords/>
  <dc:description/>
  <cp:lastModifiedBy>Ann Abraham</cp:lastModifiedBy>
  <cp:revision>2</cp:revision>
  <dcterms:created xsi:type="dcterms:W3CDTF">2023-06-13T17:18:00Z</dcterms:created>
  <dcterms:modified xsi:type="dcterms:W3CDTF">2023-06-13T17:18:00Z</dcterms:modified>
</cp:coreProperties>
</file>